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23" w:rsidRDefault="0066544F">
      <w:bookmarkStart w:id="0" w:name="_GoBack"/>
      <w:bookmarkEnd w:id="0"/>
      <w:proofErr w:type="gramStart"/>
      <w:r w:rsidRPr="0066544F">
        <w:t>Supplementary Table2</w:t>
      </w:r>
      <w:r>
        <w:rPr>
          <w:rFonts w:hint="eastAsia"/>
        </w:rPr>
        <w:t>.</w:t>
      </w:r>
      <w:proofErr w:type="gramEnd"/>
      <w:r w:rsidRPr="0066544F">
        <w:t xml:space="preserve"> </w:t>
      </w:r>
      <w:proofErr w:type="gramStart"/>
      <w:r w:rsidRPr="0066544F">
        <w:t xml:space="preserve">Cytokine expression ratios in sera of the patients between stable and </w:t>
      </w:r>
      <w:proofErr w:type="spellStart"/>
      <w:r w:rsidRPr="0066544F">
        <w:t>AoDILD</w:t>
      </w:r>
      <w:proofErr w:type="spellEnd"/>
      <w:r w:rsidRPr="0066544F">
        <w:t xml:space="preserve"> states.</w:t>
      </w:r>
      <w:proofErr w:type="gramEnd"/>
    </w:p>
    <w:tbl>
      <w:tblPr>
        <w:tblW w:w="43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760"/>
      </w:tblGrid>
      <w:tr w:rsidR="0066544F" w:rsidRPr="0066544F" w:rsidTr="0066544F">
        <w:trPr>
          <w:trHeight w:val="27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ytokine na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xpression ratio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K b 8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6296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ep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49113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DF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118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BP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1934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1972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3231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P-1 del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4066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SP-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5788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CP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8057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CP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8523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-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8752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F-beta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1079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2 R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1197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1671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otaxin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2338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otaxin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456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ncostatin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558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6596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E-Cadher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7717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7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7799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CP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7859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BP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8133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-3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8566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8859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r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9043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9193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EC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0086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F-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1366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C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136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1396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1660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FGF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2904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3045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LI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3318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2 p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3415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ITR-Lig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4004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EGF-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4543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AIL R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5177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IM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5246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BP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5284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5535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5766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5939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C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6075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IT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7637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-B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7801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CC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8059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8273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8288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8381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8706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9033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9627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P-3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9869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L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0099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0413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ymphotac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0425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CS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0701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XCL-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0769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1032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FN-gam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1143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GF-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1703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IG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1928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AN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203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IMP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2336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R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2372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T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2571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-1B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3044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2 p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3045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TNF-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3196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-CS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328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IMP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3597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GF 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3942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2 R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067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-NG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191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3 R alph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235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274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430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533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gp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464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S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51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otax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5267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ngiopoietin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5637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6 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5832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IMP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5858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iglec-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642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5 R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657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MP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6605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rCA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6713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PIF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6726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MP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6733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crp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6966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T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7345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NF-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7508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SA-fre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7545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7595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P-1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7684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CF 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7749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2 R gam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8030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-CSF 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8051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rap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8680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x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8890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ripto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9542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-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9792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hrombopoie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9930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MCP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9986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P-3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0267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-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0373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R6(TNFRSF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0957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-I S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053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ngiogen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122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8 R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826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 R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872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954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T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2376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2379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CAM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2698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A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2700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lectin-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2912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NA-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3034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F-beta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341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28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3893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EGF 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4024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NT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R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4324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 R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4358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1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4458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SA-to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4630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F-beta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4851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154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SL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207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mphiregul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371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R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387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thepsin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58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593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-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597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AIL R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81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CAM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857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ngiopoietin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5900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DF-1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6648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 R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7319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-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8326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MIP-1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8360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s/TNFRSF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8391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-100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8467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ngiosta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8613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NT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919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 R4/S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9324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0 R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9379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ractalkin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0091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GF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043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-TA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0524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CAM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0703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1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0705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tk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0787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steoproteger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1025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MP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1427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eta IG-H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1675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1910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8 BP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1925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DGF-A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047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BP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062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latelet factor 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189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190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370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D40 Lig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490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lt-3 Lig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514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R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559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KK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566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EACAM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591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RG1-bet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712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EG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72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PPI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2772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ur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3454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appin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3884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wthHorm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3962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ythropoietin 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4225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A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4269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PAI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4285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15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4587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7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466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G-VEG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4716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XED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4945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104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155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TAC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21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DF-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373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u P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383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44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7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529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3 R alph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757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ipo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763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844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ate2 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853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DA-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592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EGF R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6542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6727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6743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ollista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688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7092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elec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7118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pCA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791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P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8765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dogen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8872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diotrophin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094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EGF-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125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188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216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cor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367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S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645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ctivin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743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9782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CGa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, inta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0101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sis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0322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PECAM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0833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hyroglobul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138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uteinizinghormon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1465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D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1835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P-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192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YVE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2907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calciton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2992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-</w:t>
            </w: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elec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3189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MP-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3268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3912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lact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4141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cr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RIIB/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4467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B-EG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4654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M-CS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4712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E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5973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ie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6630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6810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pha-fetoprote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6971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ndogl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7220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ie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7242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7471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EM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8615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iglec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904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LR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9054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rbonic Anhydrase I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946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KK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952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s Lig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9791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7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0655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steopont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0691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7-1(CD8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2560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2886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errit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3394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VE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3764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hh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3769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-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3914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19-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3921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4302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438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C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62449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KK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7880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 alp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8217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Ubiquitin+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85382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CAM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9552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29729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0 R be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006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0693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CAM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0842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1104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CE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2867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D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3968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21 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600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1 R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7190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15094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GFBP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4367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AIL 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43725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MP-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78453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82666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IMP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656491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eptin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968837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099618</w:t>
            </w:r>
          </w:p>
        </w:tc>
      </w:tr>
      <w:tr w:rsidR="0066544F" w:rsidRPr="0066544F" w:rsidTr="0066544F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NF</w:t>
            </w:r>
            <w:proofErr w:type="spellEnd"/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RI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4F" w:rsidRPr="0066544F" w:rsidRDefault="0066544F" w:rsidP="0066544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654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084755</w:t>
            </w:r>
          </w:p>
        </w:tc>
      </w:tr>
    </w:tbl>
    <w:p w:rsidR="0066544F" w:rsidRDefault="0066544F"/>
    <w:sectPr w:rsidR="006654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B82" w:rsidRDefault="009F3B82" w:rsidP="005765D6">
      <w:r>
        <w:separator/>
      </w:r>
    </w:p>
  </w:endnote>
  <w:endnote w:type="continuationSeparator" w:id="0">
    <w:p w:rsidR="009F3B82" w:rsidRDefault="009F3B82" w:rsidP="00576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altName w:val="Calisto MT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?l?r ?o?S?V?b?N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B82" w:rsidRDefault="009F3B82" w:rsidP="005765D6">
      <w:r>
        <w:separator/>
      </w:r>
    </w:p>
  </w:footnote>
  <w:footnote w:type="continuationSeparator" w:id="0">
    <w:p w:rsidR="009F3B82" w:rsidRDefault="009F3B82" w:rsidP="00576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44F"/>
    <w:rsid w:val="005765D6"/>
    <w:rsid w:val="0066544F"/>
    <w:rsid w:val="009F3B82"/>
    <w:rsid w:val="00C5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5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65D6"/>
  </w:style>
  <w:style w:type="paragraph" w:styleId="a5">
    <w:name w:val="footer"/>
    <w:basedOn w:val="a"/>
    <w:link w:val="a6"/>
    <w:uiPriority w:val="99"/>
    <w:unhideWhenUsed/>
    <w:rsid w:val="005765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65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5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65D6"/>
  </w:style>
  <w:style w:type="paragraph" w:styleId="a5">
    <w:name w:val="footer"/>
    <w:basedOn w:val="a"/>
    <w:link w:val="a6"/>
    <w:uiPriority w:val="99"/>
    <w:unhideWhenUsed/>
    <w:rsid w:val="005765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6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6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　Hiroshi</dc:creator>
  <cp:lastModifiedBy>Furukawa　Hiroshi</cp:lastModifiedBy>
  <cp:revision>2</cp:revision>
  <dcterms:created xsi:type="dcterms:W3CDTF">2013-01-18T02:12:00Z</dcterms:created>
  <dcterms:modified xsi:type="dcterms:W3CDTF">2013-01-18T02:12:00Z</dcterms:modified>
</cp:coreProperties>
</file>